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D048E" w14:textId="1669F1D2" w:rsidR="00104AD8" w:rsidRPr="00532F32" w:rsidRDefault="003B2F08" w:rsidP="003B2F0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532F3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32F32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Pr="00532F3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Patient and graft survival in the studied population, excluding recipients of dual kidneys.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atients in the HOPE-ECDs group (</w:t>
      </w:r>
      <w:r w:rsid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e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erfusion) have similar patient and graft survival rates to those receiving organs maintained in static cold storage with low cold </w:t>
      </w:r>
      <w:r w:rsidR="00532F32" w:rsidRP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reservation</w:t>
      </w:r>
      <w:r w:rsidRP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imes (</w:t>
      </w:r>
      <w:r w:rsid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 </w:t>
      </w:r>
      <w:r w:rsid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perfusion).</w:t>
      </w:r>
    </w:p>
    <w:p w14:paraId="42D9360D" w14:textId="433133E6" w:rsidR="00622C8E" w:rsidRPr="00532F32" w:rsidRDefault="008157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2F32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51A0D0FA" wp14:editId="5225C832">
            <wp:extent cx="3956304" cy="6858000"/>
            <wp:effectExtent l="0" t="0" r="6350" b="0"/>
            <wp:docPr id="1215767813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767813" name="Immagine 1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30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DC75B" w14:textId="77777777" w:rsidR="008157FD" w:rsidRPr="00532F32" w:rsidRDefault="008157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2F3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86911B" w14:textId="55A7D4CF" w:rsidR="00622C8E" w:rsidRPr="00532F32" w:rsidRDefault="00622C8E" w:rsidP="00622C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spellStart"/>
      <w:r w:rsidRPr="00532F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532F3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8157FD" w:rsidRPr="00532F3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2F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32F3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Patient and graft survival in the studied population, compared to a random group of standard-criteria organs.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atients in the HOPE-ECDs group (</w:t>
      </w:r>
      <w:r w:rsid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e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erfusion) and those receiving organs maintained in static cold storage with low cold </w:t>
      </w:r>
      <w:r w:rsidR="00532F32" w:rsidRP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reservation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imes (</w:t>
      </w:r>
      <w:r w:rsid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 </w:t>
      </w:r>
      <w:r w:rsidR="0061341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</w:t>
      </w:r>
      <w:r w:rsidRPr="00532F3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perfusion) have similar patient and graft survival rates to a random group of recipients of standard-criteria organs performed in the same period (SCS).</w:t>
      </w:r>
    </w:p>
    <w:p w14:paraId="17D506C1" w14:textId="66DC1D0C" w:rsidR="00622C8E" w:rsidRPr="00532F32" w:rsidRDefault="00804355" w:rsidP="003B2F08">
      <w:pPr>
        <w:spacing w:after="0" w:line="480" w:lineRule="auto"/>
      </w:pPr>
      <w:r w:rsidRPr="00532F32">
        <w:rPr>
          <w:noProof/>
          <w14:ligatures w14:val="standardContextual"/>
        </w:rPr>
        <w:drawing>
          <wp:inline distT="0" distB="0" distL="0" distR="0" wp14:anchorId="255350D8" wp14:editId="7C0759FB">
            <wp:extent cx="3956304" cy="7010400"/>
            <wp:effectExtent l="0" t="0" r="6350" b="0"/>
            <wp:docPr id="744137727" name="Immagine 1" descr="Immagine che contiene testo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137727" name="Immagine 1" descr="Immagine che contiene testo, linea, schermata, diagramm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304" cy="70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2C8E" w:rsidRPr="00532F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08"/>
    <w:rsid w:val="00104AD8"/>
    <w:rsid w:val="0020694D"/>
    <w:rsid w:val="002B42ED"/>
    <w:rsid w:val="003B2F08"/>
    <w:rsid w:val="004B177A"/>
    <w:rsid w:val="004D544E"/>
    <w:rsid w:val="0051316B"/>
    <w:rsid w:val="00532F32"/>
    <w:rsid w:val="00566A8C"/>
    <w:rsid w:val="00613419"/>
    <w:rsid w:val="00622C8E"/>
    <w:rsid w:val="00804355"/>
    <w:rsid w:val="008157FD"/>
    <w:rsid w:val="00977F8A"/>
    <w:rsid w:val="00C076A3"/>
    <w:rsid w:val="00C2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E0D67"/>
  <w15:chartTrackingRefBased/>
  <w15:docId w15:val="{FA150C7C-7778-499C-8294-62CEBA07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2F08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B2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2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2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2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2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2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2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2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2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2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2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2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2F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2F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2F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2F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2F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2F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2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B2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2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2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2F0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2F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2F08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B2F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2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2F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2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44</Characters>
  <Application>Microsoft Office Word</Application>
  <DocSecurity>0</DocSecurity>
  <Lines>12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ella</dc:creator>
  <cp:keywords/>
  <dc:description/>
  <cp:lastModifiedBy>Alberto Mella</cp:lastModifiedBy>
  <cp:revision>2</cp:revision>
  <dcterms:created xsi:type="dcterms:W3CDTF">2026-05-06T10:08:00Z</dcterms:created>
  <dcterms:modified xsi:type="dcterms:W3CDTF">2026-05-0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eef97-a853-463a-a6e7-ac07ff282b9c</vt:lpwstr>
  </property>
</Properties>
</file>